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DA1" w:rsidRDefault="004B6DA1" w:rsidP="004B6DA1">
      <w:pPr>
        <w:ind w:right="-851"/>
        <w:rPr>
          <w:bCs/>
          <w:sz w:val="24"/>
          <w:szCs w:val="24"/>
          <w:u w:val="single"/>
        </w:rPr>
      </w:pPr>
      <w:r>
        <w:rPr>
          <w:bCs/>
          <w:sz w:val="24"/>
          <w:szCs w:val="24"/>
          <w:u w:val="single"/>
        </w:rPr>
        <w:t xml:space="preserve">The Map </w:t>
      </w:r>
      <w:r w:rsidRPr="00965398">
        <w:rPr>
          <w:bCs/>
          <w:sz w:val="24"/>
          <w:szCs w:val="24"/>
          <w:u w:val="single"/>
        </w:rPr>
        <w:t>f</w:t>
      </w:r>
      <w:r>
        <w:rPr>
          <w:bCs/>
          <w:sz w:val="24"/>
          <w:szCs w:val="24"/>
          <w:u w:val="single"/>
        </w:rPr>
        <w:t>or Funding Orphan Medicinal Products</w:t>
      </w:r>
      <w:r w:rsidRPr="00965398">
        <w:rPr>
          <w:bCs/>
          <w:sz w:val="24"/>
          <w:szCs w:val="24"/>
          <w:u w:val="single"/>
        </w:rPr>
        <w:t xml:space="preserve"> in 8 EU Member States in 2015</w:t>
      </w:r>
    </w:p>
    <w:p w:rsidR="004B6DA1" w:rsidRDefault="004B6DA1" w:rsidP="004B6DA1">
      <w:pPr>
        <w:ind w:right="-851"/>
        <w:rPr>
          <w:noProof/>
          <w:sz w:val="24"/>
          <w:szCs w:val="24"/>
          <w:u w:val="single"/>
          <w:lang w:eastAsia="en-GB"/>
        </w:rPr>
      </w:pPr>
      <w:r w:rsidRPr="004B6DA1">
        <w:rPr>
          <w:bdr w:val="single" w:sz="4" w:space="0" w:color="auto"/>
        </w:rPr>
        <w:drawing>
          <wp:inline distT="0" distB="0" distL="0" distR="0" wp14:anchorId="099C7450" wp14:editId="5226C8C6">
            <wp:extent cx="8134350" cy="6187132"/>
            <wp:effectExtent l="0" t="0" r="0" b="4445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6074" cy="6188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6DA1" w:rsidRDefault="004B6DA1" w:rsidP="004B6DA1">
      <w:pPr>
        <w:ind w:left="-851" w:right="-851"/>
        <w:rPr>
          <w:noProof/>
          <w:sz w:val="24"/>
          <w:szCs w:val="24"/>
          <w:u w:val="single"/>
          <w:lang w:eastAsia="en-GB"/>
        </w:rPr>
      </w:pPr>
    </w:p>
    <w:p w:rsidR="004B6DA1" w:rsidRDefault="004B6DA1" w:rsidP="004B6DA1">
      <w:pPr>
        <w:ind w:left="-851" w:right="-851"/>
        <w:rPr>
          <w:noProof/>
          <w:sz w:val="24"/>
          <w:szCs w:val="24"/>
          <w:u w:val="single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FF711B" wp14:editId="62A2C35E">
                <wp:simplePos x="0" y="0"/>
                <wp:positionH relativeFrom="column">
                  <wp:posOffset>-161925</wp:posOffset>
                </wp:positionH>
                <wp:positionV relativeFrom="paragraph">
                  <wp:posOffset>20955</wp:posOffset>
                </wp:positionV>
                <wp:extent cx="5760720" cy="635"/>
                <wp:effectExtent l="0" t="0" r="0" b="7620"/>
                <wp:wrapSquare wrapText="bothSides"/>
                <wp:docPr id="1" name="Szövegdoboz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811EFA" w:rsidRDefault="00811EFA" w:rsidP="00811EFA">
                            <w:pPr>
                              <w:pStyle w:val="Kpalrs"/>
                              <w:rPr>
                                <w:b w:val="0"/>
                                <w:color w:val="auto"/>
                                <w:sz w:val="16"/>
                                <w:szCs w:val="16"/>
                              </w:rPr>
                            </w:pPr>
                            <w:r w:rsidRPr="00811EFA">
                              <w:rPr>
                                <w:b w:val="0"/>
                                <w:color w:val="auto"/>
                                <w:sz w:val="16"/>
                                <w:szCs w:val="16"/>
                              </w:rPr>
                              <w:t>Sources:</w:t>
                            </w:r>
                          </w:p>
                          <w:p w:rsidR="00811EFA" w:rsidRPr="00811EFA" w:rsidRDefault="00811EFA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Austria: </w:t>
                            </w:r>
                            <w:r w:rsidRPr="00811EFA">
                              <w:rPr>
                                <w:sz w:val="16"/>
                                <w:szCs w:val="16"/>
                              </w:rPr>
                              <w:t>Federation of Austrian Social Insurance Institutions (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Hauptverband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der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österreichischen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Sozialversicherungsträger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811EFA" w:rsidRPr="00811EFA" w:rsidRDefault="00811EFA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Belgium: </w:t>
                            </w:r>
                            <w:r w:rsidRPr="00811EFA">
                              <w:rPr>
                                <w:sz w:val="16"/>
                                <w:szCs w:val="16"/>
                              </w:rPr>
                              <w:t>National Institute for Health and Disability Insurance of Belgium (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Institut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National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d'Assurance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Maladie-Invalidité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/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Rijksinstituut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voor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ziekte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-en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invaliditeitsverzekering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>, INAMI / RIZIV)</w:t>
                            </w:r>
                          </w:p>
                          <w:p w:rsidR="00811EFA" w:rsidRPr="00811EFA" w:rsidRDefault="00811EFA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Bulgaria: </w:t>
                            </w:r>
                            <w:r w:rsidRPr="00811EFA">
                              <w:rPr>
                                <w:sz w:val="16"/>
                                <w:szCs w:val="16"/>
                              </w:rPr>
                              <w:t>National Health Insurance Fund of Bulgaria, National Council on Prices and Reimbursement of Medicinal Products</w:t>
                            </w:r>
                          </w:p>
                          <w:p w:rsidR="00811EFA" w:rsidRDefault="00811EFA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Czech Republic: </w:t>
                            </w:r>
                            <w:r w:rsidRPr="00811EFA">
                              <w:rPr>
                                <w:sz w:val="16"/>
                                <w:szCs w:val="16"/>
                              </w:rPr>
                              <w:t>State Institute for Drug Control (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Státní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ústav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pro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kontrolu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léčiv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>, SUKL)</w:t>
                            </w:r>
                          </w:p>
                          <w:p w:rsidR="00E221BA" w:rsidRPr="00811EFA" w:rsidRDefault="00E221BA" w:rsidP="00E221B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France: </w:t>
                            </w:r>
                            <w:r w:rsidRPr="00E221BA">
                              <w:rPr>
                                <w:sz w:val="16"/>
                                <w:szCs w:val="16"/>
                              </w:rPr>
                              <w:t>Frenc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h National Authority for Health </w:t>
                            </w:r>
                            <w:r w:rsidRPr="00E221BA">
                              <w:rPr>
                                <w:sz w:val="16"/>
                                <w:szCs w:val="16"/>
                              </w:rPr>
                              <w:t xml:space="preserve">(Haute </w:t>
                            </w:r>
                            <w:proofErr w:type="spellStart"/>
                            <w:r w:rsidRPr="00E221BA">
                              <w:rPr>
                                <w:sz w:val="16"/>
                                <w:szCs w:val="16"/>
                              </w:rPr>
                              <w:t>Autorité</w:t>
                            </w:r>
                            <w:proofErr w:type="spellEnd"/>
                            <w:r w:rsidRPr="00E221BA">
                              <w:rPr>
                                <w:sz w:val="16"/>
                                <w:szCs w:val="16"/>
                              </w:rPr>
                              <w:t xml:space="preserve"> de </w:t>
                            </w:r>
                            <w:proofErr w:type="spellStart"/>
                            <w:r w:rsidRPr="00E221BA">
                              <w:rPr>
                                <w:sz w:val="16"/>
                                <w:szCs w:val="16"/>
                              </w:rPr>
                              <w:t>Sante</w:t>
                            </w:r>
                            <w:proofErr w:type="spellEnd"/>
                            <w:r w:rsidRPr="00E221BA">
                              <w:rPr>
                                <w:sz w:val="16"/>
                                <w:szCs w:val="16"/>
                              </w:rPr>
                              <w:t>, HAS)</w:t>
                            </w:r>
                          </w:p>
                          <w:p w:rsidR="00811EFA" w:rsidRPr="00811EFA" w:rsidRDefault="00811EFA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 xml:space="preserve">Hungary: </w:t>
                            </w:r>
                            <w:r w:rsidRPr="00811EFA">
                              <w:rPr>
                                <w:sz w:val="16"/>
                                <w:szCs w:val="16"/>
                              </w:rPr>
                              <w:t>National Health Insurance Fund Administration of Hungary (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Országos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Egészségbiztosítási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Pr="00811EFA">
                              <w:rPr>
                                <w:sz w:val="16"/>
                                <w:szCs w:val="16"/>
                              </w:rPr>
                              <w:t>Pénztár</w:t>
                            </w:r>
                            <w:proofErr w:type="spellEnd"/>
                            <w:r w:rsidRPr="00811EFA">
                              <w:rPr>
                                <w:sz w:val="16"/>
                                <w:szCs w:val="16"/>
                              </w:rPr>
                              <w:t>, OEP)</w:t>
                            </w:r>
                          </w:p>
                          <w:p w:rsidR="00811EFA" w:rsidRPr="00811EFA" w:rsidRDefault="009969BF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oland:</w:t>
                            </w:r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National Health Fund (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Narodowy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Fundusz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Zdrowia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), Ministry of Health (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Ministerstwo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Zdrowia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811EFA" w:rsidRPr="00811EFA" w:rsidRDefault="009969BF" w:rsidP="00811EFA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Slovenia:</w:t>
                            </w:r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Health Insurance Institute of Slovenia (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Zavod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za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zdravstveno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zavarovanje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  <w:proofErr w:type="spellStart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Slovenije</w:t>
                            </w:r>
                            <w:proofErr w:type="spellEnd"/>
                            <w:r w:rsidR="00811EFA" w:rsidRPr="00811EFA">
                              <w:rPr>
                                <w:sz w:val="16"/>
                                <w:szCs w:val="16"/>
                              </w:rPr>
                              <w:t>, ZZZS)</w:t>
                            </w:r>
                          </w:p>
                          <w:p w:rsidR="00811EFA" w:rsidRPr="00811EFA" w:rsidRDefault="00811EFA" w:rsidP="00811EFA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:rsidR="00811EFA" w:rsidRPr="00811EFA" w:rsidRDefault="00811EFA" w:rsidP="00811EFA"/>
                          <w:p w:rsidR="00811EFA" w:rsidRPr="00811EFA" w:rsidRDefault="00811EFA" w:rsidP="00811EFA"/>
                          <w:p w:rsidR="00811EFA" w:rsidRPr="00811EFA" w:rsidRDefault="00811EFA" w:rsidP="00811EFA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Szövegdoboz 1" o:spid="_x0000_s1026" type="#_x0000_t202" style="position:absolute;left:0;text-align:left;margin-left:-12.75pt;margin-top:1.65pt;width:453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" stroked="f">
                <v:textbox style="mso-fit-shape-to-text:t" inset="0,0,0,0">
                  <w:txbxContent>
                    <w:p w:rsidR="00811EFA" w:rsidRDefault="00811EFA" w:rsidP="00811EFA">
                      <w:pPr>
                        <w:pStyle w:val="Kpalrs"/>
                        <w:rPr>
                          <w:b w:val="0"/>
                          <w:color w:val="auto"/>
                          <w:sz w:val="16"/>
                          <w:szCs w:val="16"/>
                        </w:rPr>
                      </w:pPr>
                      <w:r w:rsidRPr="00811EFA">
                        <w:rPr>
                          <w:b w:val="0"/>
                          <w:color w:val="auto"/>
                          <w:sz w:val="16"/>
                          <w:szCs w:val="16"/>
                        </w:rPr>
                        <w:t>Sources:</w:t>
                      </w:r>
                    </w:p>
                    <w:p w:rsidR="00811EFA" w:rsidRPr="00811EFA" w:rsidRDefault="00811EFA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Austria: </w:t>
                      </w:r>
                      <w:r w:rsidRPr="00811EFA">
                        <w:rPr>
                          <w:sz w:val="16"/>
                          <w:szCs w:val="16"/>
                        </w:rPr>
                        <w:t>Federation of Austrian Social Insurance Institutions (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Hauptverband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der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österreichischen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Sozialversicherungsträger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>)</w:t>
                      </w:r>
                    </w:p>
                    <w:p w:rsidR="00811EFA" w:rsidRPr="00811EFA" w:rsidRDefault="00811EFA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Belgium: </w:t>
                      </w:r>
                      <w:r w:rsidRPr="00811EFA">
                        <w:rPr>
                          <w:sz w:val="16"/>
                          <w:szCs w:val="16"/>
                        </w:rPr>
                        <w:t>National Institute for Health and Disability Insurance of Belgium (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Institut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National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d'Assurance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Maladie-Invalidité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/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Rijksinstituut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voor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ziekte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-en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invaliditeitsverzekering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>, INAMI / RIZIV)</w:t>
                      </w:r>
                    </w:p>
                    <w:p w:rsidR="00811EFA" w:rsidRPr="00811EFA" w:rsidRDefault="00811EFA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Bulgaria: </w:t>
                      </w:r>
                      <w:r w:rsidRPr="00811EFA">
                        <w:rPr>
                          <w:sz w:val="16"/>
                          <w:szCs w:val="16"/>
                        </w:rPr>
                        <w:t>National Health Insurance Fund of Bulgaria, National Council on Prices and Reimbursement of Medicinal Products</w:t>
                      </w:r>
                    </w:p>
                    <w:p w:rsidR="00811EFA" w:rsidRDefault="00811EFA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Czech Republic: </w:t>
                      </w:r>
                      <w:r w:rsidRPr="00811EFA">
                        <w:rPr>
                          <w:sz w:val="16"/>
                          <w:szCs w:val="16"/>
                        </w:rPr>
                        <w:t>State Institute for Drug Control (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Státní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ústav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pro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kontrolu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léčiv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>, SUKL)</w:t>
                      </w:r>
                    </w:p>
                    <w:p w:rsidR="00E221BA" w:rsidRPr="00811EFA" w:rsidRDefault="00E221BA" w:rsidP="00E221B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France: </w:t>
                      </w:r>
                      <w:r w:rsidRPr="00E221BA">
                        <w:rPr>
                          <w:sz w:val="16"/>
                          <w:szCs w:val="16"/>
                        </w:rPr>
                        <w:t>Frenc</w:t>
                      </w:r>
                      <w:r>
                        <w:rPr>
                          <w:sz w:val="16"/>
                          <w:szCs w:val="16"/>
                        </w:rPr>
                        <w:t xml:space="preserve">h National Authority for Health </w:t>
                      </w:r>
                      <w:r w:rsidRPr="00E221BA">
                        <w:rPr>
                          <w:sz w:val="16"/>
                          <w:szCs w:val="16"/>
                        </w:rPr>
                        <w:t xml:space="preserve">(Haute </w:t>
                      </w:r>
                      <w:proofErr w:type="spellStart"/>
                      <w:r w:rsidRPr="00E221BA">
                        <w:rPr>
                          <w:sz w:val="16"/>
                          <w:szCs w:val="16"/>
                        </w:rPr>
                        <w:t>Autorité</w:t>
                      </w:r>
                      <w:proofErr w:type="spellEnd"/>
                      <w:r w:rsidRPr="00E221BA">
                        <w:rPr>
                          <w:sz w:val="16"/>
                          <w:szCs w:val="16"/>
                        </w:rPr>
                        <w:t xml:space="preserve"> de </w:t>
                      </w:r>
                      <w:proofErr w:type="spellStart"/>
                      <w:r w:rsidRPr="00E221BA">
                        <w:rPr>
                          <w:sz w:val="16"/>
                          <w:szCs w:val="16"/>
                        </w:rPr>
                        <w:t>Sante</w:t>
                      </w:r>
                      <w:proofErr w:type="spellEnd"/>
                      <w:r w:rsidRPr="00E221BA">
                        <w:rPr>
                          <w:sz w:val="16"/>
                          <w:szCs w:val="16"/>
                        </w:rPr>
                        <w:t>, HAS)</w:t>
                      </w:r>
                    </w:p>
                    <w:p w:rsidR="00811EFA" w:rsidRPr="00811EFA" w:rsidRDefault="00811EFA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 xml:space="preserve">Hungary: </w:t>
                      </w:r>
                      <w:r w:rsidRPr="00811EFA">
                        <w:rPr>
                          <w:sz w:val="16"/>
                          <w:szCs w:val="16"/>
                        </w:rPr>
                        <w:t>National Health Insurance Fund Administration of Hungary (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Országos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Egészségbiztosítási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Pr="00811EFA">
                        <w:rPr>
                          <w:sz w:val="16"/>
                          <w:szCs w:val="16"/>
                        </w:rPr>
                        <w:t>Pénztár</w:t>
                      </w:r>
                      <w:proofErr w:type="spellEnd"/>
                      <w:r w:rsidRPr="00811EFA">
                        <w:rPr>
                          <w:sz w:val="16"/>
                          <w:szCs w:val="16"/>
                        </w:rPr>
                        <w:t>, OEP)</w:t>
                      </w:r>
                    </w:p>
                    <w:p w:rsidR="00811EFA" w:rsidRPr="00811EFA" w:rsidRDefault="009969BF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Poland:</w:t>
                      </w:r>
                      <w:r w:rsidR="00811EFA" w:rsidRPr="00811EFA">
                        <w:rPr>
                          <w:sz w:val="16"/>
                          <w:szCs w:val="16"/>
                        </w:rPr>
                        <w:t xml:space="preserve"> National Health Fund (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Narodowy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Fundusz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Zdrowia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>), Ministry of Health (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Ministerstwo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Zdrowia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>)</w:t>
                      </w:r>
                    </w:p>
                    <w:p w:rsidR="00811EFA" w:rsidRPr="00811EFA" w:rsidRDefault="009969BF" w:rsidP="00811EFA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Slovenia:</w:t>
                      </w:r>
                      <w:r w:rsidR="00811EFA" w:rsidRPr="00811EFA">
                        <w:rPr>
                          <w:sz w:val="16"/>
                          <w:szCs w:val="16"/>
                        </w:rPr>
                        <w:t xml:space="preserve"> Health Insurance Institute of Slovenia (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Zavod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za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zdravstveno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zavarovanje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 xml:space="preserve"> </w:t>
                      </w:r>
                      <w:proofErr w:type="spellStart"/>
                      <w:r w:rsidR="00811EFA" w:rsidRPr="00811EFA">
                        <w:rPr>
                          <w:sz w:val="16"/>
                          <w:szCs w:val="16"/>
                        </w:rPr>
                        <w:t>Slovenije</w:t>
                      </w:r>
                      <w:proofErr w:type="spellEnd"/>
                      <w:r w:rsidR="00811EFA" w:rsidRPr="00811EFA">
                        <w:rPr>
                          <w:sz w:val="16"/>
                          <w:szCs w:val="16"/>
                        </w:rPr>
                        <w:t>, ZZZS)</w:t>
                      </w:r>
                    </w:p>
                    <w:p w:rsidR="00811EFA" w:rsidRPr="00811EFA" w:rsidRDefault="00811EFA" w:rsidP="00811EFA">
                      <w:pPr>
                        <w:rPr>
                          <w:sz w:val="16"/>
                          <w:szCs w:val="16"/>
                        </w:rPr>
                      </w:pPr>
                    </w:p>
                    <w:p w:rsidR="00811EFA" w:rsidRPr="00811EFA" w:rsidRDefault="00811EFA" w:rsidP="00811EFA"/>
                    <w:p w:rsidR="00811EFA" w:rsidRPr="00811EFA" w:rsidRDefault="00811EFA" w:rsidP="00811EFA"/>
                    <w:p w:rsidR="00811EFA" w:rsidRPr="00811EFA" w:rsidRDefault="00811EFA" w:rsidP="00811EFA"/>
                  </w:txbxContent>
                </v:textbox>
                <w10:wrap type="square"/>
              </v:shape>
            </w:pict>
          </mc:Fallback>
        </mc:AlternateContent>
      </w:r>
    </w:p>
    <w:p w:rsidR="004B6DA1" w:rsidRDefault="004B6DA1" w:rsidP="004B6DA1">
      <w:pPr>
        <w:ind w:left="-851" w:right="-851"/>
        <w:rPr>
          <w:noProof/>
          <w:sz w:val="24"/>
          <w:szCs w:val="24"/>
          <w:u w:val="single"/>
          <w:lang w:eastAsia="en-GB"/>
        </w:rPr>
      </w:pPr>
    </w:p>
    <w:p w:rsidR="004B6DA1" w:rsidRDefault="004B6DA1" w:rsidP="004B6DA1">
      <w:pPr>
        <w:ind w:left="-851" w:right="-851"/>
        <w:rPr>
          <w:noProof/>
          <w:sz w:val="24"/>
          <w:szCs w:val="24"/>
          <w:u w:val="single"/>
          <w:lang w:eastAsia="en-GB"/>
        </w:rPr>
      </w:pPr>
      <w:bookmarkStart w:id="0" w:name="_GoBack"/>
      <w:bookmarkEnd w:id="0"/>
    </w:p>
    <w:p w:rsidR="00AA6635" w:rsidRPr="004B6DA1" w:rsidRDefault="00AA6635" w:rsidP="004B6DA1">
      <w:pPr>
        <w:ind w:left="-851" w:right="-851"/>
        <w:rPr>
          <w:noProof/>
          <w:sz w:val="24"/>
          <w:szCs w:val="24"/>
          <w:u w:val="single"/>
          <w:lang w:eastAsia="en-GB"/>
        </w:rPr>
      </w:pPr>
    </w:p>
    <w:sectPr w:rsidR="00AA6635" w:rsidRPr="004B6DA1" w:rsidSect="004B6DA1">
      <w:pgSz w:w="16838" w:h="11906" w:orient="landscape"/>
      <w:pgMar w:top="851" w:right="1418" w:bottom="567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231"/>
    <w:rsid w:val="000646CC"/>
    <w:rsid w:val="002D4AE7"/>
    <w:rsid w:val="002E1288"/>
    <w:rsid w:val="00305437"/>
    <w:rsid w:val="00335C7A"/>
    <w:rsid w:val="003E4619"/>
    <w:rsid w:val="004B6DA1"/>
    <w:rsid w:val="006313B5"/>
    <w:rsid w:val="00661641"/>
    <w:rsid w:val="007F40CA"/>
    <w:rsid w:val="00811EFA"/>
    <w:rsid w:val="008718E7"/>
    <w:rsid w:val="00965398"/>
    <w:rsid w:val="009961DE"/>
    <w:rsid w:val="009969BF"/>
    <w:rsid w:val="00AA6635"/>
    <w:rsid w:val="00AC2231"/>
    <w:rsid w:val="00D06EC1"/>
    <w:rsid w:val="00D07276"/>
    <w:rsid w:val="00E221BA"/>
    <w:rsid w:val="00E53A08"/>
    <w:rsid w:val="00EA3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AC2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C2231"/>
    <w:rPr>
      <w:rFonts w:ascii="Tahoma" w:hAnsi="Tahoma" w:cs="Tahoma"/>
      <w:sz w:val="16"/>
      <w:szCs w:val="16"/>
    </w:rPr>
  </w:style>
  <w:style w:type="paragraph" w:styleId="Kpalrs">
    <w:name w:val="caption"/>
    <w:basedOn w:val="Norml"/>
    <w:next w:val="Norml"/>
    <w:uiPriority w:val="35"/>
    <w:unhideWhenUsed/>
    <w:qFormat/>
    <w:rsid w:val="00811E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AC2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C2231"/>
    <w:rPr>
      <w:rFonts w:ascii="Tahoma" w:hAnsi="Tahoma" w:cs="Tahoma"/>
      <w:sz w:val="16"/>
      <w:szCs w:val="16"/>
    </w:rPr>
  </w:style>
  <w:style w:type="paragraph" w:styleId="Kpalrs">
    <w:name w:val="caption"/>
    <w:basedOn w:val="Norml"/>
    <w:next w:val="Norml"/>
    <w:uiPriority w:val="35"/>
    <w:unhideWhenUsed/>
    <w:qFormat/>
    <w:rsid w:val="00811EF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egedi Dr. Márta</dc:creator>
  <cp:lastModifiedBy>Szegedi Dr. Márta</cp:lastModifiedBy>
  <cp:revision>13</cp:revision>
  <cp:lastPrinted>2018-04-12T10:00:00Z</cp:lastPrinted>
  <dcterms:created xsi:type="dcterms:W3CDTF">2018-04-12T09:56:00Z</dcterms:created>
  <dcterms:modified xsi:type="dcterms:W3CDTF">2018-09-11T10:59:00Z</dcterms:modified>
</cp:coreProperties>
</file>